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C74" w:rsidRPr="00317C74" w:rsidRDefault="002E24C4" w:rsidP="00317C74">
      <w:pPr>
        <w:ind w:left="700" w:hangingChars="350" w:hanging="70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2</w:t>
      </w:r>
    </w:p>
    <w:p w:rsidR="00317C74" w:rsidRPr="00317C74" w:rsidRDefault="00317C74" w:rsidP="00317C74">
      <w:pPr>
        <w:ind w:left="700" w:hangingChars="350" w:hanging="700"/>
        <w:rPr>
          <w:rFonts w:ascii="Arial" w:hAnsi="Arial" w:cs="Arial"/>
          <w:sz w:val="20"/>
          <w:szCs w:val="20"/>
        </w:rPr>
      </w:pPr>
      <w:r w:rsidRPr="00317C74">
        <w:rPr>
          <w:rFonts w:ascii="Arial" w:hAnsi="Arial" w:cs="Arial"/>
          <w:sz w:val="20"/>
          <w:szCs w:val="20"/>
        </w:rPr>
        <w:t>Serum estradiol and progesterone levels in sERC (+) and sERC</w:t>
      </w:r>
      <w:r w:rsidR="004A4B1D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  <w:r w:rsidRPr="00317C74">
        <w:rPr>
          <w:rFonts w:ascii="Arial" w:hAnsi="Arial" w:cs="Arial"/>
          <w:sz w:val="20"/>
          <w:szCs w:val="20"/>
        </w:rPr>
        <w:t>(-) cycles among patients treated with AI and CC when the patients were divided into</w:t>
      </w:r>
    </w:p>
    <w:p w:rsidR="00317C74" w:rsidRPr="00317C74" w:rsidRDefault="00317C74" w:rsidP="00317C74">
      <w:pPr>
        <w:ind w:left="700" w:hangingChars="350" w:hanging="700"/>
        <w:rPr>
          <w:rFonts w:ascii="Arial" w:hAnsi="Arial" w:cs="Arial"/>
          <w:sz w:val="20"/>
          <w:szCs w:val="20"/>
        </w:rPr>
      </w:pPr>
      <w:r w:rsidRPr="00317C74">
        <w:rPr>
          <w:rFonts w:ascii="Arial" w:hAnsi="Arial" w:cs="Arial"/>
          <w:sz w:val="20"/>
          <w:szCs w:val="20"/>
        </w:rPr>
        <w:t xml:space="preserve"> two categories regarding their age (40&gt; and 40</w:t>
      </w:r>
      <w:r w:rsidRPr="00317C74">
        <w:rPr>
          <w:rFonts w:ascii="Arial" w:hAnsi="Arial" w:cs="Arial" w:hint="eastAsia"/>
          <w:sz w:val="20"/>
          <w:szCs w:val="20"/>
        </w:rPr>
        <w:t>≦</w:t>
      </w:r>
      <w:r w:rsidRPr="00317C74">
        <w:rPr>
          <w:rFonts w:ascii="Arial" w:hAnsi="Arial" w:cs="Arial"/>
          <w:sz w:val="20"/>
          <w:szCs w:val="20"/>
        </w:rPr>
        <w:t>)</w:t>
      </w:r>
    </w:p>
    <w:tbl>
      <w:tblPr>
        <w:tblW w:w="1105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685"/>
        <w:gridCol w:w="4844"/>
        <w:gridCol w:w="1984"/>
        <w:gridCol w:w="1985"/>
        <w:gridCol w:w="1559"/>
      </w:tblGrid>
      <w:tr w:rsidR="00317C74" w:rsidRPr="00317C74" w:rsidTr="005E7D92">
        <w:trPr>
          <w:trHeight w:val="510"/>
        </w:trPr>
        <w:tc>
          <w:tcPr>
            <w:tcW w:w="55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C74" w:rsidRPr="00317C74" w:rsidRDefault="005E7D92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egime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sERC (+) cycl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sERC (-) cycl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C74" w:rsidRPr="00317C74" w:rsidRDefault="005E7D92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951F5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E7D92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317C74" w:rsidRPr="00317C74" w:rsidTr="005E7D92">
        <w:trPr>
          <w:trHeight w:val="510"/>
        </w:trPr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48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7C74" w:rsidRPr="00317C74" w:rsidTr="005E7D92">
        <w:trPr>
          <w:trHeight w:val="510"/>
        </w:trPr>
        <w:tc>
          <w:tcPr>
            <w:tcW w:w="685" w:type="dxa"/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AI</w:t>
            </w:r>
          </w:p>
        </w:tc>
        <w:tc>
          <w:tcPr>
            <w:tcW w:w="4844" w:type="dxa"/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Serum estradiol level (pg/ml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498.4±298.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332.4±269.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</w:tr>
      <w:tr w:rsidR="00317C74" w:rsidRPr="00317C74" w:rsidTr="005E7D92">
        <w:trPr>
          <w:trHeight w:val="510"/>
        </w:trPr>
        <w:tc>
          <w:tcPr>
            <w:tcW w:w="685" w:type="dxa"/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AI</w:t>
            </w:r>
          </w:p>
        </w:tc>
        <w:tc>
          <w:tcPr>
            <w:tcW w:w="4844" w:type="dxa"/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 xml:space="preserve">Serum progesterone level (ng/ml)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1.22±0.5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0.75±0.4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317C74" w:rsidRPr="00317C74" w:rsidTr="005E7D92">
        <w:trPr>
          <w:trHeight w:val="510"/>
        </w:trPr>
        <w:tc>
          <w:tcPr>
            <w:tcW w:w="685" w:type="dxa"/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4844" w:type="dxa"/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 xml:space="preserve">Serum estradiol level (pg/ml)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1255.7±321.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895.6±456.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</w:tr>
      <w:tr w:rsidR="00317C74" w:rsidRPr="00317C74" w:rsidTr="005E7D92">
        <w:trPr>
          <w:trHeight w:val="510"/>
        </w:trPr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4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Serum progesterone level (ng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1.10±0.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0.79±0.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</w:tr>
      <w:tr w:rsidR="00317C74" w:rsidRPr="00317C74" w:rsidTr="005E7D92">
        <w:trPr>
          <w:trHeight w:val="510"/>
        </w:trPr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 w:hint="eastAsia"/>
                <w:sz w:val="20"/>
                <w:szCs w:val="20"/>
              </w:rPr>
              <w:t>≧</w:t>
            </w:r>
            <w:r w:rsidRPr="00317C7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4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7C74" w:rsidRPr="00317C74" w:rsidTr="005E7D92">
        <w:trPr>
          <w:trHeight w:val="510"/>
        </w:trPr>
        <w:tc>
          <w:tcPr>
            <w:tcW w:w="685" w:type="dxa"/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AI</w:t>
            </w:r>
          </w:p>
        </w:tc>
        <w:tc>
          <w:tcPr>
            <w:tcW w:w="4844" w:type="dxa"/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Serum estradiol level (pg/ml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532.9±343.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360.6±289.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317C74" w:rsidRPr="00317C74" w:rsidTr="005E7D92">
        <w:trPr>
          <w:trHeight w:val="510"/>
        </w:trPr>
        <w:tc>
          <w:tcPr>
            <w:tcW w:w="685" w:type="dxa"/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AI</w:t>
            </w:r>
          </w:p>
        </w:tc>
        <w:tc>
          <w:tcPr>
            <w:tcW w:w="4844" w:type="dxa"/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 xml:space="preserve">Serum progesterone level (ng/ml)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1.17±0.7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0.74±0.5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317C74" w:rsidRPr="00317C74" w:rsidTr="005E7D92">
        <w:trPr>
          <w:trHeight w:val="510"/>
        </w:trPr>
        <w:tc>
          <w:tcPr>
            <w:tcW w:w="685" w:type="dxa"/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4844" w:type="dxa"/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 xml:space="preserve">Serum estradiol level (pg/ml)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974.6±437.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914.9±441.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</w:tr>
      <w:tr w:rsidR="00317C74" w:rsidRPr="00317C74" w:rsidTr="005E7D92">
        <w:trPr>
          <w:trHeight w:val="510"/>
        </w:trPr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4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Serum progesterone level (ng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0.76±0.5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0.80±0.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7C74" w:rsidRPr="00317C74" w:rsidRDefault="00317C74" w:rsidP="00317C74">
            <w:pPr>
              <w:ind w:left="700" w:hangingChars="350" w:hanging="700"/>
              <w:rPr>
                <w:rFonts w:ascii="Arial" w:hAnsi="Arial" w:cs="Arial"/>
                <w:sz w:val="20"/>
                <w:szCs w:val="20"/>
              </w:rPr>
            </w:pPr>
            <w:r w:rsidRPr="00317C74">
              <w:rPr>
                <w:rFonts w:ascii="Arial" w:hAnsi="Arial" w:cs="Arial"/>
                <w:sz w:val="20"/>
                <w:szCs w:val="20"/>
              </w:rPr>
              <w:t>0.788</w:t>
            </w:r>
          </w:p>
        </w:tc>
      </w:tr>
    </w:tbl>
    <w:p w:rsidR="00317C74" w:rsidRPr="00071D32" w:rsidRDefault="00317C74" w:rsidP="00071D32">
      <w:pPr>
        <w:ind w:left="700" w:hangingChars="350" w:hanging="700"/>
        <w:rPr>
          <w:rFonts w:ascii="Arial" w:hAnsi="Arial" w:cs="Arial"/>
          <w:sz w:val="20"/>
          <w:szCs w:val="20"/>
        </w:rPr>
      </w:pPr>
      <w:r w:rsidRPr="00317C74">
        <w:rPr>
          <w:rFonts w:ascii="Arial" w:hAnsi="Arial" w:cs="Arial"/>
          <w:sz w:val="20"/>
          <w:szCs w:val="20"/>
        </w:rPr>
        <w:t>Levels of serum estradiol and progesterone are presented as means ± standard deviation.</w:t>
      </w:r>
    </w:p>
    <w:sectPr w:rsidR="00317C74" w:rsidRPr="00071D32" w:rsidSect="00EB7CB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2224" w:rsidRDefault="00C02224" w:rsidP="00D05350">
      <w:r>
        <w:separator/>
      </w:r>
    </w:p>
  </w:endnote>
  <w:endnote w:type="continuationSeparator" w:id="0">
    <w:p w:rsidR="00C02224" w:rsidRDefault="00C02224" w:rsidP="00D05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2224" w:rsidRDefault="00C02224" w:rsidP="00D05350">
      <w:r>
        <w:separator/>
      </w:r>
    </w:p>
  </w:footnote>
  <w:footnote w:type="continuationSeparator" w:id="0">
    <w:p w:rsidR="00C02224" w:rsidRDefault="00C02224" w:rsidP="00D05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D7D"/>
    <w:rsid w:val="00071D32"/>
    <w:rsid w:val="000739F1"/>
    <w:rsid w:val="0015253B"/>
    <w:rsid w:val="00197348"/>
    <w:rsid w:val="001A7286"/>
    <w:rsid w:val="001D7B88"/>
    <w:rsid w:val="001E565B"/>
    <w:rsid w:val="002B7F43"/>
    <w:rsid w:val="002D2545"/>
    <w:rsid w:val="002E24C4"/>
    <w:rsid w:val="00317C74"/>
    <w:rsid w:val="00332923"/>
    <w:rsid w:val="004721F1"/>
    <w:rsid w:val="004A4B1D"/>
    <w:rsid w:val="004A7D42"/>
    <w:rsid w:val="005130CC"/>
    <w:rsid w:val="005E7D92"/>
    <w:rsid w:val="006A3D7D"/>
    <w:rsid w:val="006B3246"/>
    <w:rsid w:val="00753CBC"/>
    <w:rsid w:val="007A3EB6"/>
    <w:rsid w:val="007D745A"/>
    <w:rsid w:val="0083236E"/>
    <w:rsid w:val="00845BA3"/>
    <w:rsid w:val="0086360D"/>
    <w:rsid w:val="00951F51"/>
    <w:rsid w:val="009C3F44"/>
    <w:rsid w:val="00A133F4"/>
    <w:rsid w:val="00A3094A"/>
    <w:rsid w:val="00A34F79"/>
    <w:rsid w:val="00A646DB"/>
    <w:rsid w:val="00A96D7D"/>
    <w:rsid w:val="00AA66E7"/>
    <w:rsid w:val="00AD7BAF"/>
    <w:rsid w:val="00AE2AF7"/>
    <w:rsid w:val="00BB103F"/>
    <w:rsid w:val="00C02224"/>
    <w:rsid w:val="00D05350"/>
    <w:rsid w:val="00DA6FA4"/>
    <w:rsid w:val="00E52438"/>
    <w:rsid w:val="00E73107"/>
    <w:rsid w:val="00EB7194"/>
    <w:rsid w:val="00EB7CB2"/>
    <w:rsid w:val="00F00C65"/>
    <w:rsid w:val="00F40BCA"/>
    <w:rsid w:val="00F450B4"/>
    <w:rsid w:val="00F8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1E4EC7"/>
  <w15:docId w15:val="{6F6CD599-7555-4135-BCD7-EAEF68924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3D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3D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535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05350"/>
  </w:style>
  <w:style w:type="paragraph" w:styleId="a6">
    <w:name w:val="footer"/>
    <w:basedOn w:val="a"/>
    <w:link w:val="a7"/>
    <w:uiPriority w:val="99"/>
    <w:unhideWhenUsed/>
    <w:rsid w:val="00D0535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053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suki</dc:creator>
  <cp:lastModifiedBy>Otsuki</cp:lastModifiedBy>
  <cp:revision>11</cp:revision>
  <dcterms:created xsi:type="dcterms:W3CDTF">2018-09-19T10:19:00Z</dcterms:created>
  <dcterms:modified xsi:type="dcterms:W3CDTF">2019-06-12T11:06:00Z</dcterms:modified>
</cp:coreProperties>
</file>